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-3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1335"/>
      </w:tblGrid>
      <w:tr w:rsidR="00E34BDC" w:rsidRPr="00A41E65" w14:paraId="1DB2E00A" w14:textId="77777777" w:rsidTr="00A41E65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076F06C" w14:textId="1EAACFF5" w:rsidR="00E34BDC" w:rsidRPr="00A41E65" w:rsidRDefault="00E34BDC" w:rsidP="00E34B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und</w:t>
            </w:r>
          </w:p>
        </w:tc>
        <w:tc>
          <w:tcPr>
            <w:tcW w:w="11335" w:type="dxa"/>
            <w:tcBorders>
              <w:top w:val="single" w:sz="4" w:space="0" w:color="auto"/>
              <w:bottom w:val="single" w:sz="4" w:space="0" w:color="auto"/>
            </w:tcBorders>
          </w:tcPr>
          <w:p w14:paraId="0DF22645" w14:textId="13685028" w:rsidR="00E34BDC" w:rsidRPr="00A41E65" w:rsidRDefault="00E34BDC" w:rsidP="00E34BD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ILES</w:t>
            </w:r>
          </w:p>
        </w:tc>
      </w:tr>
      <w:tr w:rsidR="002E33EC" w:rsidRPr="00A41E65" w14:paraId="6C3862AA" w14:textId="77777777" w:rsidTr="00A41E65"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249913C" w14:textId="677569DD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Rutin</w:t>
            </w:r>
          </w:p>
        </w:tc>
        <w:tc>
          <w:tcPr>
            <w:tcW w:w="11335" w:type="dxa"/>
            <w:tcBorders>
              <w:top w:val="single" w:sz="4" w:space="0" w:color="auto"/>
            </w:tcBorders>
          </w:tcPr>
          <w:p w14:paraId="0B558E15" w14:textId="5DCE0105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C1C(C(C(C(O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)OC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C(C(C(C(O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)O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3=C(OC4=CC(=CC(=C4C3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5=CC(=C(C=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5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E33EC" w:rsidRPr="00A41E65" w14:paraId="3DD97D78" w14:textId="77777777" w:rsidTr="00A41E65">
        <w:tc>
          <w:tcPr>
            <w:tcW w:w="1980" w:type="dxa"/>
            <w:vAlign w:val="center"/>
          </w:tcPr>
          <w:p w14:paraId="4A2E05F3" w14:textId="127F15CE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icotiflorin</w:t>
            </w:r>
            <w:proofErr w:type="spellEnd"/>
          </w:p>
        </w:tc>
        <w:tc>
          <w:tcPr>
            <w:tcW w:w="11335" w:type="dxa"/>
          </w:tcPr>
          <w:p w14:paraId="62A70E39" w14:textId="21451ECC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C1C(C(C(C(O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)OC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C(C(C(C(O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)O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3=C(OC4=CC(=CC(=C4C3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5=CC(=C(C=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5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O</w:t>
            </w:r>
          </w:p>
        </w:tc>
      </w:tr>
      <w:tr w:rsidR="002E33EC" w:rsidRPr="00A41E65" w14:paraId="798C7F0A" w14:textId="77777777" w:rsidTr="00A41E65">
        <w:tc>
          <w:tcPr>
            <w:tcW w:w="1980" w:type="dxa"/>
            <w:vAlign w:val="center"/>
          </w:tcPr>
          <w:p w14:paraId="57FDFB65" w14:textId="732F4942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Hyperoside</w:t>
            </w:r>
            <w:proofErr w:type="spellEnd"/>
          </w:p>
        </w:tc>
        <w:tc>
          <w:tcPr>
            <w:tcW w:w="11335" w:type="dxa"/>
          </w:tcPr>
          <w:p w14:paraId="45A22C5B" w14:textId="17B9F7C9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C([C@H]1O[C@@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c2c(oc3cc(O)cc(O)c3c2=O)-c2ccc(O)c(O)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)[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@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[C@@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H](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[C@H]1O</w:t>
            </w: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E33EC" w:rsidRPr="00A41E65" w14:paraId="4DBF88E1" w14:textId="77777777" w:rsidTr="00A41E65">
        <w:tc>
          <w:tcPr>
            <w:tcW w:w="1980" w:type="dxa"/>
            <w:vAlign w:val="center"/>
          </w:tcPr>
          <w:p w14:paraId="09D10721" w14:textId="781A7131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Quercitrin</w:t>
            </w:r>
          </w:p>
        </w:tc>
        <w:tc>
          <w:tcPr>
            <w:tcW w:w="11335" w:type="dxa"/>
          </w:tcPr>
          <w:p w14:paraId="330B260D" w14:textId="508899F6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c1cc(O)c2c(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)o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(c(c2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c1ccc(c(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O (or O=C1c3c(O/C(=C1/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ccc(O)c(O)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)c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(O)cc3O)</w:t>
            </w:r>
          </w:p>
        </w:tc>
      </w:tr>
      <w:tr w:rsidR="002E33EC" w:rsidRPr="00A41E65" w14:paraId="6CDA1E65" w14:textId="77777777" w:rsidTr="00A41E65">
        <w:tc>
          <w:tcPr>
            <w:tcW w:w="1980" w:type="dxa"/>
            <w:vAlign w:val="center"/>
          </w:tcPr>
          <w:p w14:paraId="2601D090" w14:textId="29756DB2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Isorhamnetin</w:t>
            </w:r>
          </w:p>
        </w:tc>
        <w:tc>
          <w:tcPr>
            <w:tcW w:w="11335" w:type="dxa"/>
          </w:tcPr>
          <w:p w14:paraId="2EAAE32E" w14:textId="5F6715AD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OC1=C(O)C=CC(=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1=C(O)C(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=C(O)C=C(O)C=C2O1</w:t>
            </w:r>
          </w:p>
        </w:tc>
      </w:tr>
      <w:tr w:rsidR="002E33EC" w:rsidRPr="00A41E65" w14:paraId="3566AE28" w14:textId="77777777" w:rsidTr="00A41E65">
        <w:tc>
          <w:tcPr>
            <w:tcW w:w="1980" w:type="dxa"/>
            <w:vAlign w:val="center"/>
          </w:tcPr>
          <w:p w14:paraId="34638092" w14:textId="18FE1A1C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eliantriol</w:t>
            </w:r>
            <w:proofErr w:type="spellEnd"/>
          </w:p>
        </w:tc>
        <w:tc>
          <w:tcPr>
            <w:tcW w:w="11335" w:type="dxa"/>
          </w:tcPr>
          <w:p w14:paraId="684836AE" w14:textId="300BEF60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C(C)(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(O)C1OC(O)CC1C1CCC2(C)C3=CCC4C(C)(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(O)CCC4(C)C3CCC12C</w:t>
            </w:r>
          </w:p>
        </w:tc>
      </w:tr>
      <w:tr w:rsidR="002E33EC" w:rsidRPr="00A41E65" w14:paraId="67134205" w14:textId="77777777" w:rsidTr="00A41E65">
        <w:tc>
          <w:tcPr>
            <w:tcW w:w="1980" w:type="dxa"/>
            <w:vAlign w:val="center"/>
          </w:tcPr>
          <w:p w14:paraId="478CACE8" w14:textId="673C72D8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Quercetin</w:t>
            </w:r>
          </w:p>
        </w:tc>
        <w:tc>
          <w:tcPr>
            <w:tcW w:w="11335" w:type="dxa"/>
          </w:tcPr>
          <w:p w14:paraId="7AD20B95" w14:textId="69FB20C5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1=CC(=C(C=C1C2=C(C(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3=C(C=C(C=C3O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  <w:tr w:rsidR="002E33EC" w:rsidRPr="00A41E65" w14:paraId="5FF2274E" w14:textId="77777777" w:rsidTr="00A41E65">
        <w:tc>
          <w:tcPr>
            <w:tcW w:w="1980" w:type="dxa"/>
            <w:vAlign w:val="center"/>
          </w:tcPr>
          <w:p w14:paraId="23DAE56C" w14:textId="150EBE09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Nimbinone</w:t>
            </w:r>
            <w:proofErr w:type="spellEnd"/>
          </w:p>
        </w:tc>
        <w:tc>
          <w:tcPr>
            <w:tcW w:w="11335" w:type="dxa"/>
          </w:tcPr>
          <w:p w14:paraId="1FA033DB" w14:textId="2E6CF802" w:rsidR="002E33EC" w:rsidRPr="00A41E65" w:rsidRDefault="00A41E65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[C@]12CCC(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([C@@H]1CC(=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C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3=CC(=C(C=C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23)O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C)(</w:t>
            </w:r>
            <w:proofErr w:type="gramEnd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)C</w:t>
            </w: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E33EC" w:rsidRPr="00A41E65" w14:paraId="59CCD748" w14:textId="77777777" w:rsidTr="00A41E65">
        <w:tc>
          <w:tcPr>
            <w:tcW w:w="1980" w:type="dxa"/>
            <w:vAlign w:val="center"/>
          </w:tcPr>
          <w:p w14:paraId="573B8995" w14:textId="719D1285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Scopoletin</w:t>
            </w:r>
            <w:proofErr w:type="spellEnd"/>
          </w:p>
        </w:tc>
        <w:tc>
          <w:tcPr>
            <w:tcW w:w="11335" w:type="dxa"/>
          </w:tcPr>
          <w:p w14:paraId="2219FB5D" w14:textId="3831C064" w:rsidR="002E33EC" w:rsidRPr="00A41E65" w:rsidRDefault="00A41E65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Pr="00A41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COC1=C(C=C2C(=C</w:t>
              </w:r>
              <w:proofErr w:type="gramStart"/>
              <w:r w:rsidRPr="00A41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1)C</w:t>
              </w:r>
              <w:proofErr w:type="gramEnd"/>
              <w:r w:rsidRPr="00A41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=CC(=</w:t>
              </w:r>
              <w:proofErr w:type="gramStart"/>
              <w:r w:rsidRPr="00A41E65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O)O2)O</w:t>
              </w:r>
              <w:proofErr w:type="gramEnd"/>
            </w:hyperlink>
          </w:p>
        </w:tc>
      </w:tr>
      <w:tr w:rsidR="002E33EC" w:rsidRPr="00A41E65" w14:paraId="49B153C3" w14:textId="77777777" w:rsidTr="00A41E65">
        <w:tc>
          <w:tcPr>
            <w:tcW w:w="1980" w:type="dxa"/>
            <w:vAlign w:val="center"/>
          </w:tcPr>
          <w:p w14:paraId="69A3AC7E" w14:textId="31DC5B73" w:rsidR="002E33EC" w:rsidRPr="00A41E65" w:rsidRDefault="002E33EC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14:ligatures w14:val="none"/>
              </w:rPr>
              <w:t>Methyl-2,5-dihydroxycinnamate</w:t>
            </w:r>
          </w:p>
        </w:tc>
        <w:tc>
          <w:tcPr>
            <w:tcW w:w="11335" w:type="dxa"/>
          </w:tcPr>
          <w:p w14:paraId="471D4A1F" w14:textId="01A4C4EE" w:rsidR="002E33EC" w:rsidRPr="00A41E65" w:rsidRDefault="00A41E65" w:rsidP="002E33E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COC(=O)/C=C/c1cc(ccc1</w:t>
            </w:r>
            <w:proofErr w:type="gramStart"/>
            <w:r w:rsidRPr="00A41E65">
              <w:rPr>
                <w:rFonts w:ascii="Times New Roman" w:hAnsi="Times New Roman" w:cs="Times New Roman"/>
                <w:sz w:val="24"/>
                <w:szCs w:val="24"/>
              </w:rPr>
              <w:t>O)O</w:t>
            </w:r>
            <w:proofErr w:type="gramEnd"/>
          </w:p>
        </w:tc>
      </w:tr>
    </w:tbl>
    <w:p w14:paraId="7EB9D0AF" w14:textId="77777777" w:rsidR="00D20D61" w:rsidRPr="00E34BDC" w:rsidRDefault="00D20D61" w:rsidP="00E34BD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20D61" w:rsidRPr="00E34BDC" w:rsidSect="00E34B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BDC"/>
    <w:rsid w:val="000150E1"/>
    <w:rsid w:val="000B3EBA"/>
    <w:rsid w:val="002770B1"/>
    <w:rsid w:val="002E33EC"/>
    <w:rsid w:val="00366048"/>
    <w:rsid w:val="003F38EE"/>
    <w:rsid w:val="00471928"/>
    <w:rsid w:val="007B7D6A"/>
    <w:rsid w:val="00810DCC"/>
    <w:rsid w:val="00A41E65"/>
    <w:rsid w:val="00BA65B9"/>
    <w:rsid w:val="00D1729C"/>
    <w:rsid w:val="00D20D61"/>
    <w:rsid w:val="00E34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E2EDAB"/>
  <w15:chartTrackingRefBased/>
  <w15:docId w15:val="{869F1F06-DB59-4124-A042-CE8B88A87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4B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4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4B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4B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4B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4B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4B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4BDC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BD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4BDC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4BDC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4BDC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4BDC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4BDC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4BDC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4BDC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34B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4BDC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4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4BDC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34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4BDC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34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4B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4B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4BDC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34BD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34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qFormat/>
    <w:rsid w:val="00E34BDC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41E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41E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ogle.com/search?q=COC1%3DC%28C%3DC2C%28%3DC1%29C%3DCC%28%3DO%29O2%29O&amp;sca_esv=b315ce123a2264f5&amp;ei=lc5BaYTOH9_BhbIPgLi28A8&amp;ved=2ahUKEwjc3JHEhsORAxUmU0EAHQPTK3YQgK4QegQIARAE&amp;uact=5&amp;oq=SMILE+of+compound+Scopoletin&amp;gs_lp=Egxnd3Mtd2l6LXNlcnAiHFNNSUxFIG9mIGNvbXBvdW5kIFNjb3BvbGV0aW4yBRAhGKABSJ4MUKgFWKgFcAF4AZABAJgBggSgAYIEqgEDNS0xuAEDyAEA-AEC-AEBmAICoAKUBMICChAAGLADGNYEGEeYAwCIBgGQBgiSBwUxLjQtMaAHsQGyBwM0LTG4B4oEwgcFMC4xLjHIBwmACAA&amp;sclient=gws-wiz-serp&amp;mstk=AUtExfBVkxg2fT98IOB9jWEr5JPiG0TsOwwT248iqtJtAWFALW8eKz4cx13r8LQLuqKVwrNOC9NlaNuPsJkef1mK0K2bkc7L0NobGQsK1kJWyMRUOdDwDzagxHi-jsFJzppwtVyJMEiEealrteJ4t9-T8cTpassv0oEYd3nN2Nobln_3I9flS8CFhw0_JVER35NdtsJn&amp;csui=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 ONILE</cp:lastModifiedBy>
  <cp:revision>2</cp:revision>
  <dcterms:created xsi:type="dcterms:W3CDTF">2025-12-16T21:31:00Z</dcterms:created>
  <dcterms:modified xsi:type="dcterms:W3CDTF">2025-12-16T2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1ddbd4-b047-4238-bb5d-d31b5a5043ab</vt:lpwstr>
  </property>
</Properties>
</file>